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07E" w:rsidRPr="009A6B40" w:rsidRDefault="00EA67F2">
      <w:pPr>
        <w:rPr>
          <w:rFonts w:ascii="Tahoma" w:hAnsi="Tahoma" w:cs="Tahoma"/>
          <w:b/>
        </w:rPr>
      </w:pPr>
      <w:r w:rsidRPr="009A6B40">
        <w:rPr>
          <w:rFonts w:ascii="Tahoma" w:hAnsi="Tahoma" w:cs="Tahoma"/>
          <w:b/>
        </w:rPr>
        <w:t xml:space="preserve">Supplemental </w:t>
      </w:r>
      <w:r w:rsidR="008839D1">
        <w:rPr>
          <w:rFonts w:ascii="Tahoma" w:hAnsi="Tahoma" w:cs="Tahoma"/>
          <w:b/>
        </w:rPr>
        <w:t>2</w:t>
      </w:r>
      <w:bookmarkStart w:id="0" w:name="_GoBack"/>
      <w:bookmarkEnd w:id="0"/>
      <w:r w:rsidR="009360F6" w:rsidRPr="009A6B40">
        <w:rPr>
          <w:rFonts w:ascii="Tahoma" w:hAnsi="Tahoma" w:cs="Tahoma"/>
          <w:b/>
        </w:rPr>
        <w:t xml:space="preserve"> </w:t>
      </w:r>
      <w:r w:rsidR="000F107E" w:rsidRPr="009A6B40">
        <w:rPr>
          <w:rFonts w:ascii="Tahoma" w:hAnsi="Tahoma" w:cs="Tahoma"/>
          <w:b/>
        </w:rPr>
        <w:t>–</w:t>
      </w:r>
      <w:r w:rsidR="009360F6" w:rsidRPr="009A6B40">
        <w:rPr>
          <w:rFonts w:ascii="Tahoma" w:hAnsi="Tahoma" w:cs="Tahoma"/>
          <w:b/>
        </w:rPr>
        <w:t xml:space="preserve"> </w:t>
      </w:r>
      <w:r w:rsidR="000F107E" w:rsidRPr="009A6B40">
        <w:rPr>
          <w:rFonts w:ascii="Tahoma" w:hAnsi="Tahoma" w:cs="Tahoma"/>
          <w:b/>
        </w:rPr>
        <w:t>Question Specific Response Rate</w:t>
      </w:r>
      <w:r w:rsidR="009A6B40">
        <w:rPr>
          <w:rFonts w:ascii="Tahoma" w:hAnsi="Tahoma" w:cs="Tahoma"/>
          <w:b/>
        </w:rPr>
        <w:t>s</w:t>
      </w:r>
    </w:p>
    <w:p w:rsidR="00B30ACA" w:rsidRPr="009A6B40" w:rsidRDefault="00B30ACA">
      <w:pPr>
        <w:rPr>
          <w:rFonts w:ascii="Tahoma" w:hAnsi="Tahoma" w:cs="Tahoma"/>
        </w:rPr>
      </w:pPr>
      <w:r w:rsidRPr="009A6B40">
        <w:rPr>
          <w:rFonts w:ascii="Tahoma" w:hAnsi="Tahoma" w:cs="Tahoma"/>
          <w:b/>
        </w:rPr>
        <w:t>Table 1 (</w:t>
      </w:r>
      <w:r w:rsidR="009360F6" w:rsidRPr="009A6B40">
        <w:rPr>
          <w:rFonts w:ascii="Tahoma" w:hAnsi="Tahoma" w:cs="Tahoma"/>
          <w:b/>
        </w:rPr>
        <w:t>Supplement</w:t>
      </w:r>
      <w:r w:rsidR="000F107E" w:rsidRPr="009A6B40">
        <w:rPr>
          <w:rFonts w:ascii="Tahoma" w:hAnsi="Tahoma" w:cs="Tahoma"/>
          <w:b/>
        </w:rPr>
        <w:t xml:space="preserve"> 3</w:t>
      </w:r>
      <w:r w:rsidRPr="009A6B40">
        <w:rPr>
          <w:rFonts w:ascii="Tahoma" w:hAnsi="Tahoma" w:cs="Tahoma"/>
          <w:b/>
        </w:rPr>
        <w:t>):</w:t>
      </w:r>
      <w:r w:rsidRPr="009A6B40">
        <w:rPr>
          <w:rFonts w:ascii="Tahoma" w:hAnsi="Tahoma" w:cs="Tahoma"/>
        </w:rPr>
        <w:t xml:space="preserve"> </w:t>
      </w:r>
      <w:r w:rsidR="00FC2D5A" w:rsidRPr="009A6B40">
        <w:rPr>
          <w:rFonts w:ascii="Tahoma" w:hAnsi="Tahoma" w:cs="Tahoma"/>
        </w:rPr>
        <w:t xml:space="preserve">Question specific response rates for </w:t>
      </w:r>
      <w:proofErr w:type="spellStart"/>
      <w:r w:rsidR="000F107E" w:rsidRPr="009A6B40">
        <w:rPr>
          <w:rFonts w:ascii="Tahoma" w:hAnsi="Tahoma" w:cs="Tahoma"/>
        </w:rPr>
        <w:t>attendings</w:t>
      </w:r>
      <w:proofErr w:type="spellEnd"/>
      <w:r w:rsidR="00FC2D5A" w:rsidRPr="009A6B40">
        <w:rPr>
          <w:rFonts w:ascii="Tahoma" w:hAnsi="Tahoma" w:cs="Tahoma"/>
        </w:rPr>
        <w:t>, residents, and medical students.</w:t>
      </w:r>
    </w:p>
    <w:tbl>
      <w:tblPr>
        <w:tblW w:w="9503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691"/>
        <w:gridCol w:w="1937"/>
        <w:gridCol w:w="1937"/>
        <w:gridCol w:w="1938"/>
      </w:tblGrid>
      <w:tr w:rsidR="000F107E" w:rsidRPr="00472E54" w:rsidTr="009A6B40">
        <w:trPr>
          <w:trHeight w:val="421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07E" w:rsidRPr="00472E54" w:rsidRDefault="000F107E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2E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ttendings</w:t>
            </w:r>
            <w:proofErr w:type="spellEnd"/>
          </w:p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N=33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sidents</w:t>
            </w:r>
          </w:p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N=70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edical Students</w:t>
            </w:r>
          </w:p>
          <w:p w:rsidR="000F107E" w:rsidRPr="00472E54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N=29)</w:t>
            </w:r>
          </w:p>
        </w:tc>
      </w:tr>
      <w:tr w:rsidR="000F107E" w:rsidRPr="00472E54" w:rsidTr="000F107E">
        <w:trPr>
          <w:trHeight w:val="395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107E" w:rsidRPr="000F107E" w:rsidRDefault="000F107E" w:rsidP="000F1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107E">
              <w:rPr>
                <w:rFonts w:ascii="Calibri" w:eastAsia="Times New Roman" w:hAnsi="Calibri" w:cs="Times New Roman"/>
                <w:b/>
                <w:color w:val="000000"/>
              </w:rPr>
              <w:t>Part I Q1: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Level Training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70 (100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9 (100%)</w:t>
            </w:r>
          </w:p>
        </w:tc>
      </w:tr>
      <w:tr w:rsidR="000F107E" w:rsidRPr="00472E54" w:rsidTr="000F107E">
        <w:trPr>
          <w:trHeight w:val="395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107E" w:rsidRPr="000F107E" w:rsidRDefault="000F107E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art I</w:t>
            </w:r>
            <w:r w:rsidRPr="000F107E">
              <w:rPr>
                <w:rFonts w:ascii="Calibri" w:eastAsia="Times New Roman" w:hAnsi="Calibri" w:cs="Times New Roman"/>
                <w:b/>
                <w:color w:val="000000"/>
              </w:rPr>
              <w:t xml:space="preserve"> Q2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g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0F107E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 xml:space="preserve">31 </w:t>
            </w:r>
            <w:r w:rsidR="00FC2D5A">
              <w:rPr>
                <w:rFonts w:ascii="Calibri" w:eastAsia="Times New Roman" w:hAnsi="Calibri" w:cs="Times New Roman"/>
                <w:bCs/>
                <w:color w:val="000000"/>
              </w:rPr>
              <w:t>(94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70 (100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14762C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9 (100%)</w:t>
            </w:r>
          </w:p>
        </w:tc>
      </w:tr>
      <w:tr w:rsidR="000F107E" w:rsidRPr="00472E54" w:rsidTr="000F107E">
        <w:trPr>
          <w:trHeight w:val="341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107E" w:rsidRPr="000F107E" w:rsidRDefault="000F107E" w:rsidP="000F1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107E">
              <w:rPr>
                <w:rFonts w:ascii="Calibri" w:eastAsia="Times New Roman" w:hAnsi="Calibri" w:cs="Times New Roman"/>
                <w:b/>
                <w:color w:val="000000"/>
              </w:rPr>
              <w:t>Part I Q2: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 xml:space="preserve"> Sex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2 (97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70 (100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14762C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9 (100%)</w:t>
            </w:r>
          </w:p>
        </w:tc>
      </w:tr>
      <w:tr w:rsidR="000F107E" w:rsidRPr="00472E54" w:rsidTr="000F107E">
        <w:trPr>
          <w:trHeight w:val="584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107E" w:rsidRPr="000F107E" w:rsidRDefault="000F107E" w:rsidP="000F1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107E">
              <w:rPr>
                <w:rFonts w:ascii="Calibri" w:eastAsia="Times New Roman" w:hAnsi="Calibri" w:cs="Times New Roman"/>
                <w:b/>
                <w:color w:val="000000"/>
              </w:rPr>
              <w:t>Part II Q1: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 xml:space="preserve"> (Self-identified as a high utilizer of tests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69 (99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BF291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 (97%)</w:t>
            </w:r>
          </w:p>
        </w:tc>
      </w:tr>
      <w:tr w:rsidR="000F107E" w:rsidRPr="00472E54" w:rsidTr="000F107E">
        <w:trPr>
          <w:trHeight w:val="53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107E" w:rsidRPr="00472E54" w:rsidRDefault="000F107E" w:rsidP="000F1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2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Indicate that GIM providers order too many test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69 (99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9 (100%)</w:t>
            </w:r>
          </w:p>
        </w:tc>
      </w:tr>
      <w:tr w:rsidR="000F107E" w:rsidRPr="00472E54" w:rsidTr="000F107E">
        <w:trPr>
          <w:trHeight w:val="53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7E" w:rsidRPr="00472E54" w:rsidRDefault="000F107E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3a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Average number of lab tests per patient ordered in first 24 hours of admis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69 (99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 (97%)</w:t>
            </w:r>
          </w:p>
        </w:tc>
      </w:tr>
      <w:tr w:rsidR="000F107E" w:rsidRPr="00472E54" w:rsidTr="000F107E">
        <w:trPr>
          <w:trHeight w:val="53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0F107E" w:rsidP="000F107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3b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Average number of other tests ordered in first 24 hour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2 (97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69 (99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 (90%)</w:t>
            </w:r>
          </w:p>
        </w:tc>
      </w:tr>
      <w:tr w:rsidR="000F107E" w:rsidRPr="00472E54" w:rsidTr="000F107E">
        <w:trPr>
          <w:trHeight w:val="53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07E" w:rsidRPr="00472E54" w:rsidRDefault="000F107E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4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Average number of lab tests per patient per day 1 through 7 of admis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 (97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 (97%)</w:t>
            </w:r>
          </w:p>
        </w:tc>
      </w:tr>
      <w:tr w:rsidR="000F107E" w:rsidRPr="00472E54" w:rsidTr="000F107E">
        <w:trPr>
          <w:trHeight w:val="53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EC50F0" w:rsidRDefault="000F107E" w:rsidP="004159A6">
            <w:pPr>
              <w:spacing w:after="0" w:line="240" w:lineRule="auto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5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Average estimated number of other</w:t>
            </w:r>
            <w:r w:rsidRPr="000F107E">
              <w:rPr>
                <w:rFonts w:ascii="Tahoma" w:hAnsi="Tahoma" w:cs="Tahoma"/>
                <w:sz w:val="20"/>
                <w:szCs w:val="20"/>
              </w:rPr>
              <w:t xml:space="preserve">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tests per day of admis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 (97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 (93%)</w:t>
            </w:r>
          </w:p>
        </w:tc>
      </w:tr>
      <w:tr w:rsidR="000F107E" w:rsidRPr="00472E54" w:rsidTr="000F107E">
        <w:trPr>
          <w:trHeight w:val="80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107E" w:rsidRPr="00472E54" w:rsidRDefault="000F107E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7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Strongly considers cost when choosing lab test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70 (100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9 (100%)</w:t>
            </w:r>
          </w:p>
        </w:tc>
      </w:tr>
      <w:tr w:rsidR="000F107E" w:rsidRPr="00472E54" w:rsidTr="000F107E">
        <w:trPr>
          <w:trHeight w:val="53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107E" w:rsidRPr="00472E54" w:rsidRDefault="000F107E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8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Strongly considers patient comfort when choosing lab test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70 (100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9 (100%)</w:t>
            </w:r>
          </w:p>
        </w:tc>
      </w:tr>
      <w:tr w:rsidR="000F107E" w:rsidRPr="00472E54" w:rsidTr="000F107E">
        <w:trPr>
          <w:trHeight w:val="53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107E" w:rsidRPr="00472E54" w:rsidRDefault="000F107E" w:rsidP="004159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9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Strongly considers clinical utility when choosing lab test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69 (99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 (97%)</w:t>
            </w:r>
          </w:p>
        </w:tc>
      </w:tr>
      <w:tr w:rsidR="000F107E" w:rsidRPr="00472E54" w:rsidTr="000F107E">
        <w:trPr>
          <w:trHeight w:val="53"/>
        </w:trPr>
        <w:tc>
          <w:tcPr>
            <w:tcW w:w="3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F107E" w:rsidRPr="00472E54" w:rsidRDefault="000F107E" w:rsidP="000F10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Part II Q10: </w:t>
            </w:r>
            <w:r w:rsidRPr="000F107E">
              <w:rPr>
                <w:rFonts w:ascii="Calibri" w:eastAsia="Times New Roman" w:hAnsi="Calibri" w:cs="Times New Roman"/>
                <w:color w:val="000000"/>
              </w:rPr>
              <w:t>Proportion of work day spent deciding what tests to order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3 (100%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07E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69 (99%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107E" w:rsidRPr="00472E54" w:rsidRDefault="00FC2D5A" w:rsidP="000F10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9 (100%)</w:t>
            </w:r>
          </w:p>
        </w:tc>
      </w:tr>
    </w:tbl>
    <w:p w:rsidR="007F3CE8" w:rsidRDefault="007F3CE8"/>
    <w:sectPr w:rsidR="007F3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ACA"/>
    <w:rsid w:val="000F107E"/>
    <w:rsid w:val="00507FCB"/>
    <w:rsid w:val="00625651"/>
    <w:rsid w:val="006F0565"/>
    <w:rsid w:val="00713B2F"/>
    <w:rsid w:val="007F3CE8"/>
    <w:rsid w:val="008839D1"/>
    <w:rsid w:val="009360F6"/>
    <w:rsid w:val="00953C7A"/>
    <w:rsid w:val="009A6B40"/>
    <w:rsid w:val="00A22272"/>
    <w:rsid w:val="00B30ACA"/>
    <w:rsid w:val="00BE2A96"/>
    <w:rsid w:val="00EA67F2"/>
    <w:rsid w:val="00FC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1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0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10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0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odley</dc:creator>
  <cp:lastModifiedBy>Tom Bodley</cp:lastModifiedBy>
  <cp:revision>11</cp:revision>
  <dcterms:created xsi:type="dcterms:W3CDTF">2018-09-16T15:24:00Z</dcterms:created>
  <dcterms:modified xsi:type="dcterms:W3CDTF">2019-10-07T19:14:00Z</dcterms:modified>
</cp:coreProperties>
</file>